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4391" w:rsidP="007D43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43           58-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75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D4391" w:rsidRPr="00FD6E06" w:rsidRDefault="007D4391" w:rsidP="007D43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                 99-1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43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43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75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43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43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6A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43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-43           69-93             233-2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4391" w:rsidP="00AE3D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0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8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03       106-109        229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AE3D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8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8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1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AE3D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64D2" w:rsidP="00F364D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12-115       124-131      134-142   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64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D09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64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BC26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64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2BEB" w:rsidP="00F31A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37 </w:t>
            </w:r>
            <w:r w:rsidR="00F31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2-</w:t>
            </w:r>
            <w:bookmarkStart w:id="1" w:name="_GoBack"/>
            <w:bookmarkEnd w:id="1"/>
            <w:r w:rsidR="00F31ACC" w:rsidRPr="00A32B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el file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6E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7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6E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2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6E46" w:rsidP="000341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98         201-2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0341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6E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2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4302">
              <w:rPr>
                <w:sz w:val="24"/>
                <w:szCs w:val="24"/>
              </w:rPr>
            </w:r>
            <w:r w:rsidR="0070430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 w:rsidP="00AD3C69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302" w:rsidRDefault="00704302" w:rsidP="00FD6E06">
      <w:pPr>
        <w:spacing w:after="0" w:line="240" w:lineRule="auto"/>
      </w:pPr>
      <w:r>
        <w:separator/>
      </w:r>
    </w:p>
  </w:endnote>
  <w:endnote w:type="continuationSeparator" w:id="0">
    <w:p w:rsidR="00704302" w:rsidRDefault="0070430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302" w:rsidRDefault="00704302" w:rsidP="00FD6E06">
      <w:pPr>
        <w:spacing w:after="0" w:line="240" w:lineRule="auto"/>
      </w:pPr>
      <w:r>
        <w:separator/>
      </w:r>
    </w:p>
  </w:footnote>
  <w:footnote w:type="continuationSeparator" w:id="0">
    <w:p w:rsidR="00704302" w:rsidRDefault="0070430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B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6A24"/>
    <w:rsid w:val="0003414D"/>
    <w:rsid w:val="000C2A2A"/>
    <w:rsid w:val="001E4CA1"/>
    <w:rsid w:val="002253F7"/>
    <w:rsid w:val="005478B9"/>
    <w:rsid w:val="00664936"/>
    <w:rsid w:val="00666E46"/>
    <w:rsid w:val="0068643A"/>
    <w:rsid w:val="00704302"/>
    <w:rsid w:val="00750A0E"/>
    <w:rsid w:val="007924AC"/>
    <w:rsid w:val="007D09F7"/>
    <w:rsid w:val="007D4391"/>
    <w:rsid w:val="009B20D2"/>
    <w:rsid w:val="00A0782F"/>
    <w:rsid w:val="00A32BEB"/>
    <w:rsid w:val="00AD3C69"/>
    <w:rsid w:val="00AE3DB7"/>
    <w:rsid w:val="00AF611B"/>
    <w:rsid w:val="00B567D4"/>
    <w:rsid w:val="00BB4AE3"/>
    <w:rsid w:val="00BC2675"/>
    <w:rsid w:val="00CA6DD4"/>
    <w:rsid w:val="00E775D6"/>
    <w:rsid w:val="00EE17D5"/>
    <w:rsid w:val="00F31ACC"/>
    <w:rsid w:val="00F364D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000C93-C2E9-437C-B50F-0F68FB2E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zadeh Mizani</cp:lastModifiedBy>
  <cp:revision>12</cp:revision>
  <dcterms:created xsi:type="dcterms:W3CDTF">2016-01-13T16:30:00Z</dcterms:created>
  <dcterms:modified xsi:type="dcterms:W3CDTF">2022-11-06T09:27:00Z</dcterms:modified>
</cp:coreProperties>
</file>